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ackground w:color="FFFFFF"/>
  <w:body>
    <w:p w14:paraId="1CD6C62F" w14:textId="5AA0A769" w:rsidR="000B44D6" w:rsidRPr="00B02E2A" w:rsidRDefault="005E12DC" w:rsidP="000B44D6">
      <w:pPr>
        <w:pStyle w:val="Heading1"/>
        <w:spacing w:after="160" w:line="276" w:lineRule="auto"/>
        <w:ind w:left="0" w:firstLine="0"/>
      </w:pPr>
      <w:r>
        <w:t>Supplementary Material:</w:t>
      </w:r>
      <w:r w:rsidR="000B44D6">
        <w:t xml:space="preserve"> “</w:t>
      </w:r>
      <w:r w:rsidR="000B44D6" w:rsidRPr="00B02E2A">
        <w:t xml:space="preserve">No evidence </w:t>
      </w:r>
      <w:r w:rsidR="000B44D6">
        <w:t xml:space="preserve">that </w:t>
      </w:r>
      <w:r w:rsidR="000B44D6" w:rsidRPr="00B02E2A">
        <w:t xml:space="preserve">proteome composition is associated with </w:t>
      </w:r>
      <w:r w:rsidR="000B44D6">
        <w:t xml:space="preserve">realised </w:t>
      </w:r>
      <w:r w:rsidR="000B44D6" w:rsidRPr="00B02E2A">
        <w:t>thermal limit and dietary niche breadth</w:t>
      </w:r>
      <w:r w:rsidR="000B44D6">
        <w:t xml:space="preserve"> in butterflies</w:t>
      </w:r>
      <w:r w:rsidR="000B44D6">
        <w:t>”</w:t>
      </w:r>
    </w:p>
    <w:p w14:paraId="767DC9D8" w14:textId="77777777" w:rsidR="000B44D6" w:rsidRPr="00B02E2A" w:rsidRDefault="000B44D6" w:rsidP="000B44D6">
      <w:pPr>
        <w:pStyle w:val="Heading1"/>
        <w:spacing w:after="160" w:line="276" w:lineRule="auto"/>
        <w:ind w:left="0" w:firstLine="0"/>
        <w:rPr>
          <w:b w:val="0"/>
          <w:vertAlign w:val="superscript"/>
        </w:rPr>
      </w:pPr>
      <w:r w:rsidRPr="00B02E2A">
        <w:rPr>
          <w:b w:val="0"/>
        </w:rPr>
        <w:t>Authors: Fernanda S. Caron</w:t>
      </w:r>
      <w:r w:rsidRPr="00B02E2A">
        <w:rPr>
          <w:b w:val="0"/>
          <w:vertAlign w:val="superscript"/>
        </w:rPr>
        <w:t>1</w:t>
      </w:r>
      <w:r w:rsidRPr="00B02E2A">
        <w:rPr>
          <w:b w:val="0"/>
        </w:rPr>
        <w:t>, Zuzanna Pietras</w:t>
      </w:r>
      <w:r w:rsidRPr="00B02E2A">
        <w:rPr>
          <w:b w:val="0"/>
          <w:vertAlign w:val="superscript"/>
        </w:rPr>
        <w:t>2</w:t>
      </w:r>
      <w:r w:rsidRPr="00B02E2A">
        <w:rPr>
          <w:b w:val="0"/>
        </w:rPr>
        <w:t xml:space="preserve">, </w:t>
      </w:r>
      <w:proofErr w:type="spellStart"/>
      <w:r w:rsidRPr="00B02E2A">
        <w:rPr>
          <w:b w:val="0"/>
        </w:rPr>
        <w:t>Arkan</w:t>
      </w:r>
      <w:proofErr w:type="spellEnd"/>
      <w:r w:rsidRPr="00B02E2A">
        <w:rPr>
          <w:b w:val="0"/>
        </w:rPr>
        <w:t xml:space="preserve"> Eddine-Lomas</w:t>
      </w:r>
      <w:r w:rsidRPr="00B02E2A">
        <w:rPr>
          <w:b w:val="0"/>
          <w:vertAlign w:val="superscript"/>
        </w:rPr>
        <w:t>3</w:t>
      </w:r>
      <w:r w:rsidRPr="00B02E2A">
        <w:rPr>
          <w:b w:val="0"/>
        </w:rPr>
        <w:t>, Rebecca von Hellfeld</w:t>
      </w:r>
      <w:r w:rsidRPr="00B02E2A">
        <w:rPr>
          <w:b w:val="0"/>
          <w:vertAlign w:val="superscript"/>
        </w:rPr>
        <w:t>3</w:t>
      </w:r>
      <w:r w:rsidRPr="00B02E2A">
        <w:rPr>
          <w:b w:val="0"/>
        </w:rPr>
        <w:t>, Juliano Morimoto</w:t>
      </w:r>
      <w:r w:rsidRPr="00B02E2A">
        <w:rPr>
          <w:b w:val="0"/>
          <w:vertAlign w:val="superscript"/>
        </w:rPr>
        <w:t>1,</w:t>
      </w:r>
      <w:proofErr w:type="gramStart"/>
      <w:r w:rsidRPr="00B02E2A">
        <w:rPr>
          <w:b w:val="0"/>
          <w:vertAlign w:val="superscript"/>
        </w:rPr>
        <w:t>4</w:t>
      </w:r>
      <w:r>
        <w:rPr>
          <w:b w:val="0"/>
          <w:vertAlign w:val="superscript"/>
        </w:rPr>
        <w:t>,</w:t>
      </w:r>
      <w:r w:rsidRPr="00B02E2A">
        <w:rPr>
          <w:b w:val="0"/>
          <w:vertAlign w:val="superscript"/>
        </w:rPr>
        <w:t>*</w:t>
      </w:r>
      <w:proofErr w:type="gramEnd"/>
      <w:r w:rsidRPr="00B02E2A">
        <w:rPr>
          <w:b w:val="0"/>
        </w:rPr>
        <w:t xml:space="preserve">,  </w:t>
      </w:r>
    </w:p>
    <w:p w14:paraId="52B55C54" w14:textId="77777777" w:rsidR="000B44D6" w:rsidRPr="00B02E2A" w:rsidRDefault="000B44D6" w:rsidP="000B44D6">
      <w:pPr>
        <w:pStyle w:val="Heading1"/>
        <w:spacing w:after="160" w:line="276" w:lineRule="auto"/>
        <w:ind w:left="0" w:firstLine="0"/>
        <w:rPr>
          <w:b w:val="0"/>
        </w:rPr>
      </w:pPr>
      <w:r w:rsidRPr="00B02E2A">
        <w:rPr>
          <w:b w:val="0"/>
        </w:rPr>
        <w:t xml:space="preserve"> Authors’ Affiliations:</w:t>
      </w:r>
    </w:p>
    <w:p w14:paraId="12A3DBE8" w14:textId="77777777" w:rsidR="000B44D6" w:rsidRPr="00B02E2A" w:rsidRDefault="000B44D6" w:rsidP="000B44D6">
      <w:pPr>
        <w:pStyle w:val="Heading1"/>
        <w:spacing w:after="160" w:line="276" w:lineRule="auto"/>
        <w:ind w:left="0" w:firstLine="0"/>
        <w:rPr>
          <w:b w:val="0"/>
        </w:rPr>
      </w:pPr>
      <w:bookmarkStart w:id="0" w:name="_k81iyic63qm0" w:colFirst="0" w:colLast="0"/>
      <w:bookmarkEnd w:id="0"/>
      <w:r w:rsidRPr="00B02E2A">
        <w:rPr>
          <w:b w:val="0"/>
          <w:vertAlign w:val="superscript"/>
        </w:rPr>
        <w:t>1</w:t>
      </w:r>
      <w:r w:rsidRPr="00B02E2A">
        <w:rPr>
          <w:b w:val="0"/>
        </w:rPr>
        <w:t xml:space="preserve"> </w:t>
      </w:r>
      <w:proofErr w:type="spellStart"/>
      <w:r w:rsidRPr="00B02E2A">
        <w:rPr>
          <w:b w:val="0"/>
        </w:rPr>
        <w:t>Programa</w:t>
      </w:r>
      <w:proofErr w:type="spellEnd"/>
      <w:r w:rsidRPr="00B02E2A">
        <w:rPr>
          <w:b w:val="0"/>
        </w:rPr>
        <w:t xml:space="preserve"> de </w:t>
      </w:r>
      <w:proofErr w:type="spellStart"/>
      <w:r w:rsidRPr="00B02E2A">
        <w:rPr>
          <w:b w:val="0"/>
        </w:rPr>
        <w:t>Pós-graduação</w:t>
      </w:r>
      <w:proofErr w:type="spellEnd"/>
      <w:r w:rsidRPr="00B02E2A">
        <w:rPr>
          <w:b w:val="0"/>
        </w:rPr>
        <w:t xml:space="preserve"> </w:t>
      </w:r>
      <w:proofErr w:type="spellStart"/>
      <w:r w:rsidRPr="00B02E2A">
        <w:rPr>
          <w:b w:val="0"/>
        </w:rPr>
        <w:t>em</w:t>
      </w:r>
      <w:proofErr w:type="spellEnd"/>
      <w:r w:rsidRPr="00B02E2A">
        <w:rPr>
          <w:b w:val="0"/>
        </w:rPr>
        <w:t xml:space="preserve"> </w:t>
      </w:r>
      <w:proofErr w:type="spellStart"/>
      <w:r w:rsidRPr="00B02E2A">
        <w:rPr>
          <w:b w:val="0"/>
        </w:rPr>
        <w:t>Ecologia</w:t>
      </w:r>
      <w:proofErr w:type="spellEnd"/>
      <w:r w:rsidRPr="00B02E2A">
        <w:rPr>
          <w:b w:val="0"/>
        </w:rPr>
        <w:t xml:space="preserve"> e </w:t>
      </w:r>
      <w:proofErr w:type="spellStart"/>
      <w:r w:rsidRPr="00B02E2A">
        <w:rPr>
          <w:b w:val="0"/>
        </w:rPr>
        <w:t>Conservação</w:t>
      </w:r>
      <w:proofErr w:type="spellEnd"/>
      <w:r w:rsidRPr="00B02E2A">
        <w:rPr>
          <w:b w:val="0"/>
        </w:rPr>
        <w:t xml:space="preserve">, </w:t>
      </w:r>
      <w:proofErr w:type="spellStart"/>
      <w:r w:rsidRPr="00B02E2A">
        <w:rPr>
          <w:b w:val="0"/>
        </w:rPr>
        <w:t>Universidade</w:t>
      </w:r>
      <w:proofErr w:type="spellEnd"/>
      <w:r w:rsidRPr="00B02E2A">
        <w:rPr>
          <w:b w:val="0"/>
        </w:rPr>
        <w:t xml:space="preserve"> Federal do Paraná, Curitiba, 82590-300, Brazil</w:t>
      </w:r>
    </w:p>
    <w:p w14:paraId="33382182" w14:textId="77777777" w:rsidR="000B44D6" w:rsidRPr="00B02E2A" w:rsidRDefault="000B44D6" w:rsidP="000B44D6">
      <w:pPr>
        <w:pStyle w:val="Heading1"/>
        <w:spacing w:after="160" w:line="276" w:lineRule="auto"/>
        <w:ind w:left="0" w:firstLine="0"/>
        <w:rPr>
          <w:b w:val="0"/>
        </w:rPr>
      </w:pPr>
      <w:bookmarkStart w:id="1" w:name="_rff5cxqcpu34" w:colFirst="0" w:colLast="0"/>
      <w:bookmarkEnd w:id="1"/>
      <w:r w:rsidRPr="00B02E2A">
        <w:rPr>
          <w:b w:val="0"/>
          <w:vertAlign w:val="superscript"/>
        </w:rPr>
        <w:t xml:space="preserve">2 </w:t>
      </w:r>
      <w:r w:rsidRPr="00B02E2A">
        <w:rPr>
          <w:b w:val="0"/>
        </w:rPr>
        <w:t>Department of Physics, Chemistry and Biology (IFM), Linköping University, Sweden</w:t>
      </w:r>
    </w:p>
    <w:p w14:paraId="0B6A43FC" w14:textId="77777777" w:rsidR="000B44D6" w:rsidRPr="00B02E2A" w:rsidRDefault="000B44D6" w:rsidP="000B44D6">
      <w:pPr>
        <w:pStyle w:val="Heading1"/>
        <w:spacing w:after="160" w:line="276" w:lineRule="auto"/>
        <w:ind w:left="0" w:firstLine="0"/>
        <w:rPr>
          <w:vertAlign w:val="superscript"/>
        </w:rPr>
      </w:pPr>
      <w:bookmarkStart w:id="2" w:name="_avheag6ear7l" w:colFirst="0" w:colLast="0"/>
      <w:bookmarkEnd w:id="2"/>
      <w:r w:rsidRPr="00B02E2A">
        <w:rPr>
          <w:b w:val="0"/>
          <w:vertAlign w:val="superscript"/>
        </w:rPr>
        <w:t xml:space="preserve">3 </w:t>
      </w:r>
      <w:r w:rsidRPr="00B02E2A">
        <w:rPr>
          <w:b w:val="0"/>
        </w:rPr>
        <w:t>School of Biological Sciences, University of Aberdeen, Cruickshank Building, Aberdeen, UK AB24 3UL</w:t>
      </w:r>
    </w:p>
    <w:p w14:paraId="06BEC02A" w14:textId="77777777" w:rsidR="000B44D6" w:rsidRPr="00B02E2A" w:rsidRDefault="000B44D6" w:rsidP="000B44D6">
      <w:pPr>
        <w:pStyle w:val="Heading1"/>
        <w:spacing w:after="160" w:line="276" w:lineRule="auto"/>
        <w:ind w:left="0" w:firstLine="0"/>
        <w:rPr>
          <w:b w:val="0"/>
        </w:rPr>
      </w:pPr>
      <w:r w:rsidRPr="00B02E2A">
        <w:rPr>
          <w:b w:val="0"/>
          <w:vertAlign w:val="superscript"/>
        </w:rPr>
        <w:t xml:space="preserve">4 </w:t>
      </w:r>
      <w:r w:rsidRPr="00B02E2A">
        <w:rPr>
          <w:b w:val="0"/>
        </w:rPr>
        <w:t>Institute of Mathematics, School of Natural and Computing Sciences, University of Aberdeen, Fraser Noble Building, Aberdeen, UK AB24 3UE</w:t>
      </w:r>
    </w:p>
    <w:p w14:paraId="5EDEC5C6" w14:textId="77777777" w:rsidR="000B44D6" w:rsidRDefault="000B44D6" w:rsidP="000B44D6">
      <w:pPr>
        <w:pStyle w:val="Heading1"/>
        <w:spacing w:after="160" w:line="276" w:lineRule="auto"/>
        <w:ind w:left="0" w:firstLine="0"/>
      </w:pPr>
    </w:p>
    <w:p w14:paraId="235637D0" w14:textId="77777777" w:rsidR="000B44D6" w:rsidRPr="00B02E2A" w:rsidRDefault="000B44D6" w:rsidP="000B44D6">
      <w:pPr>
        <w:pStyle w:val="Heading1"/>
        <w:spacing w:after="160" w:line="276" w:lineRule="auto"/>
        <w:ind w:left="0" w:firstLine="0"/>
      </w:pPr>
      <w:r w:rsidRPr="00B02E2A">
        <w:t>Corresponding author information:</w:t>
      </w:r>
    </w:p>
    <w:p w14:paraId="3DA7FC35" w14:textId="77777777" w:rsidR="000B44D6" w:rsidRPr="00B02E2A" w:rsidRDefault="000B44D6" w:rsidP="000B44D6">
      <w:pPr>
        <w:pStyle w:val="Heading1"/>
        <w:spacing w:after="160" w:line="276" w:lineRule="auto"/>
        <w:ind w:left="0" w:firstLine="0"/>
        <w:rPr>
          <w:b w:val="0"/>
        </w:rPr>
      </w:pPr>
      <w:r w:rsidRPr="00B02E2A">
        <w:rPr>
          <w:b w:val="0"/>
        </w:rPr>
        <w:t>Juliano Morimoto, PhD</w:t>
      </w:r>
    </w:p>
    <w:p w14:paraId="70834854" w14:textId="77777777" w:rsidR="000B44D6" w:rsidRPr="00B02E2A" w:rsidRDefault="000B44D6" w:rsidP="000B44D6">
      <w:pPr>
        <w:pStyle w:val="Heading1"/>
        <w:spacing w:after="160" w:line="276" w:lineRule="auto"/>
        <w:ind w:left="0" w:firstLine="0"/>
        <w:rPr>
          <w:b w:val="0"/>
        </w:rPr>
      </w:pPr>
      <w:r w:rsidRPr="00B02E2A">
        <w:rPr>
          <w:b w:val="0"/>
        </w:rPr>
        <w:t>Institute of Mathematics, University of Aberdeen, AB24 3UE, Aberdeen</w:t>
      </w:r>
    </w:p>
    <w:p w14:paraId="777ABEDD" w14:textId="77777777" w:rsidR="000B44D6" w:rsidRPr="00B02E2A" w:rsidRDefault="000B44D6" w:rsidP="000B44D6">
      <w:pPr>
        <w:pStyle w:val="Heading1"/>
        <w:spacing w:after="160" w:line="276" w:lineRule="auto"/>
        <w:ind w:left="0" w:firstLine="0"/>
        <w:rPr>
          <w:b w:val="0"/>
        </w:rPr>
      </w:pPr>
      <w:r w:rsidRPr="00B02E2A">
        <w:rPr>
          <w:b w:val="0"/>
        </w:rPr>
        <w:t>+44 (0)1224 273218</w:t>
      </w:r>
    </w:p>
    <w:p w14:paraId="3AF92A55" w14:textId="77777777" w:rsidR="000B44D6" w:rsidRPr="00B02E2A" w:rsidRDefault="000B44D6" w:rsidP="000B44D6">
      <w:pPr>
        <w:pStyle w:val="Heading1"/>
        <w:spacing w:after="160" w:line="276" w:lineRule="auto"/>
        <w:ind w:left="0" w:firstLine="0"/>
        <w:rPr>
          <w:b w:val="0"/>
          <w:color w:val="0000FF"/>
        </w:rPr>
      </w:pPr>
      <w:r w:rsidRPr="00B02E2A">
        <w:rPr>
          <w:b w:val="0"/>
        </w:rPr>
        <w:t xml:space="preserve"> </w:t>
      </w:r>
      <w:r w:rsidRPr="00B02E2A">
        <w:rPr>
          <w:b w:val="0"/>
          <w:color w:val="0000FF"/>
        </w:rPr>
        <w:t>juliano.morimoto@abdn.ac.uk</w:t>
      </w:r>
    </w:p>
    <w:p w14:paraId="329B0B47" w14:textId="03D9D713" w:rsidR="006C13C9" w:rsidRDefault="006C13C9">
      <w:pPr>
        <w:pStyle w:val="Heading1"/>
        <w:spacing w:after="160" w:line="276" w:lineRule="auto"/>
        <w:ind w:left="0" w:firstLine="0"/>
      </w:pPr>
    </w:p>
    <w:p w14:paraId="33E67B20" w14:textId="722A802E" w:rsidR="006C13C9" w:rsidRDefault="006C13C9" w:rsidP="005E12DC">
      <w:pPr>
        <w:pStyle w:val="Heading1"/>
        <w:spacing w:after="160" w:line="276" w:lineRule="auto"/>
        <w:ind w:left="0" w:firstLine="0"/>
        <w:rPr>
          <w:b w:val="0"/>
        </w:rPr>
      </w:pPr>
    </w:p>
    <w:p w14:paraId="6722EF37" w14:textId="77777777" w:rsidR="006C13C9" w:rsidRDefault="006C13C9">
      <w:pPr>
        <w:sectPr w:rsidR="006C13C9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20" w:footer="720" w:gutter="0"/>
          <w:pgNumType w:start="1"/>
          <w:cols w:space="720"/>
        </w:sectPr>
      </w:pPr>
      <w:bookmarkStart w:id="3" w:name="_dalm4ffllbt3" w:colFirst="0" w:colLast="0"/>
      <w:bookmarkEnd w:id="3"/>
    </w:p>
    <w:p w14:paraId="2FA06D2B" w14:textId="164D52D8" w:rsidR="006C13C9" w:rsidRDefault="006C13C9">
      <w:bookmarkStart w:id="4" w:name="_qsqfd3qnili7" w:colFirst="0" w:colLast="0"/>
      <w:bookmarkStart w:id="5" w:name="_ww0c27ij6b7h" w:colFirst="0" w:colLast="0"/>
      <w:bookmarkEnd w:id="4"/>
      <w:bookmarkEnd w:id="5"/>
    </w:p>
    <w:p w14:paraId="3888E1EA" w14:textId="69BD76EC" w:rsidR="006C13C9" w:rsidRPr="00B9518B" w:rsidRDefault="00000000">
      <w:pPr>
        <w:pStyle w:val="Heading2"/>
        <w:ind w:left="0" w:firstLine="0"/>
        <w:rPr>
          <w:i w:val="0"/>
        </w:rPr>
      </w:pPr>
      <w:bookmarkStart w:id="6" w:name="_g97odit3gwh4" w:colFirst="0" w:colLast="0"/>
      <w:bookmarkEnd w:id="6"/>
      <w:r w:rsidRPr="00B9518B">
        <w:rPr>
          <w:b/>
          <w:i w:val="0"/>
        </w:rPr>
        <w:t>Table S</w:t>
      </w:r>
      <w:r w:rsidR="005E12DC" w:rsidRPr="00B9518B">
        <w:rPr>
          <w:b/>
          <w:i w:val="0"/>
        </w:rPr>
        <w:t>1</w:t>
      </w:r>
      <w:r w:rsidRPr="00B9518B">
        <w:rPr>
          <w:i w:val="0"/>
        </w:rPr>
        <w:t>. Accession numbers of the COI sequences used in the phylogenetic reconstruction.</w:t>
      </w:r>
    </w:p>
    <w:tbl>
      <w:tblPr>
        <w:tblStyle w:val="a0"/>
        <w:tblW w:w="651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380"/>
        <w:gridCol w:w="2130"/>
      </w:tblGrid>
      <w:tr w:rsidR="006C13C9" w:rsidRPr="00B9518B" w14:paraId="48753B16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4F98EF" w14:textId="77777777" w:rsidR="006C13C9" w:rsidRPr="00B9518B" w:rsidRDefault="00000000" w:rsidP="005E12DC">
            <w:pPr>
              <w:spacing w:line="276" w:lineRule="auto"/>
              <w:jc w:val="center"/>
              <w:rPr>
                <w:b/>
              </w:rPr>
            </w:pPr>
            <w:r w:rsidRPr="00B9518B">
              <w:rPr>
                <w:b/>
              </w:rPr>
              <w:t>Species</w:t>
            </w:r>
          </w:p>
        </w:tc>
        <w:tc>
          <w:tcPr>
            <w:tcW w:w="2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AAFB3D" w14:textId="77777777" w:rsidR="006C13C9" w:rsidRPr="00B9518B" w:rsidRDefault="00000000" w:rsidP="005E12DC">
            <w:pPr>
              <w:spacing w:line="276" w:lineRule="auto"/>
              <w:jc w:val="center"/>
              <w:rPr>
                <w:b/>
              </w:rPr>
            </w:pPr>
            <w:r w:rsidRPr="00B9518B">
              <w:rPr>
                <w:b/>
              </w:rPr>
              <w:t>Accession numbers</w:t>
            </w:r>
          </w:p>
        </w:tc>
      </w:tr>
      <w:tr w:rsidR="006C13C9" w:rsidRPr="00B9518B" w14:paraId="4EAA02B8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68925C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proofErr w:type="spellStart"/>
            <w:r w:rsidRPr="00B9518B">
              <w:rPr>
                <w:i/>
              </w:rPr>
              <w:t>Achroia</w:t>
            </w:r>
            <w:proofErr w:type="spellEnd"/>
            <w:r w:rsidRPr="00B9518B">
              <w:rPr>
                <w:i/>
              </w:rPr>
              <w:t xml:space="preserve"> </w:t>
            </w:r>
            <w:proofErr w:type="spellStart"/>
            <w:r w:rsidRPr="00B9518B">
              <w:rPr>
                <w:i/>
              </w:rPr>
              <w:t>grisella</w:t>
            </w:r>
            <w:proofErr w:type="spellEnd"/>
          </w:p>
        </w:tc>
        <w:tc>
          <w:tcPr>
            <w:tcW w:w="213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C3A551" w14:textId="77777777" w:rsidR="006C13C9" w:rsidRPr="00B9518B" w:rsidRDefault="00000000" w:rsidP="005E12DC">
            <w:pPr>
              <w:spacing w:line="276" w:lineRule="auto"/>
            </w:pPr>
            <w:r w:rsidRPr="00B9518B">
              <w:t>OM203125.1</w:t>
            </w:r>
          </w:p>
        </w:tc>
      </w:tr>
      <w:tr w:rsidR="006C13C9" w:rsidRPr="00B9518B" w14:paraId="38118A49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373511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proofErr w:type="spellStart"/>
            <w:r w:rsidRPr="00B9518B">
              <w:rPr>
                <w:i/>
              </w:rPr>
              <w:t>Amyelois</w:t>
            </w:r>
            <w:proofErr w:type="spellEnd"/>
            <w:r w:rsidRPr="00B9518B">
              <w:rPr>
                <w:i/>
              </w:rPr>
              <w:t xml:space="preserve"> </w:t>
            </w:r>
            <w:proofErr w:type="spellStart"/>
            <w:r w:rsidRPr="00B9518B">
              <w:rPr>
                <w:i/>
              </w:rPr>
              <w:t>transitella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FBC06A" w14:textId="77777777" w:rsidR="006C13C9" w:rsidRPr="00B9518B" w:rsidRDefault="00000000" w:rsidP="005E12DC">
            <w:pPr>
              <w:spacing w:line="276" w:lineRule="auto"/>
            </w:pPr>
            <w:r w:rsidRPr="00B9518B">
              <w:t>KT692987.1</w:t>
            </w:r>
          </w:p>
        </w:tc>
      </w:tr>
      <w:tr w:rsidR="006C13C9" w:rsidRPr="00B9518B" w14:paraId="2677770E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F2DBF4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 xml:space="preserve">Aricia </w:t>
            </w:r>
            <w:proofErr w:type="spellStart"/>
            <w:r w:rsidRPr="00B9518B">
              <w:rPr>
                <w:i/>
              </w:rPr>
              <w:t>agestis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ECD36A" w14:textId="77777777" w:rsidR="006C13C9" w:rsidRPr="00B9518B" w:rsidRDefault="00000000" w:rsidP="005E12DC">
            <w:pPr>
              <w:spacing w:line="276" w:lineRule="auto"/>
            </w:pPr>
            <w:r w:rsidRPr="00B9518B">
              <w:t>AY350456.1</w:t>
            </w:r>
          </w:p>
        </w:tc>
      </w:tr>
      <w:tr w:rsidR="006C13C9" w:rsidRPr="00B9518B" w14:paraId="4DE119AA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1F1CFE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proofErr w:type="spellStart"/>
            <w:r w:rsidRPr="00B9518B">
              <w:rPr>
                <w:i/>
              </w:rPr>
              <w:t>Bicyclus</w:t>
            </w:r>
            <w:proofErr w:type="spellEnd"/>
            <w:r w:rsidRPr="00B9518B">
              <w:rPr>
                <w:i/>
              </w:rPr>
              <w:t xml:space="preserve"> </w:t>
            </w:r>
            <w:proofErr w:type="spellStart"/>
            <w:r w:rsidRPr="00B9518B">
              <w:rPr>
                <w:i/>
              </w:rPr>
              <w:t>anynana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A80BFF" w14:textId="77777777" w:rsidR="006C13C9" w:rsidRPr="00B9518B" w:rsidRDefault="00000000" w:rsidP="005E12DC">
            <w:pPr>
              <w:spacing w:line="276" w:lineRule="auto"/>
            </w:pPr>
            <w:r w:rsidRPr="00B9518B">
              <w:t>KR139576.1</w:t>
            </w:r>
          </w:p>
        </w:tc>
      </w:tr>
      <w:tr w:rsidR="006C13C9" w:rsidRPr="00B9518B" w14:paraId="69C2748F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A27B67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>Bombyx mandarin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6506CB" w14:textId="77777777" w:rsidR="006C13C9" w:rsidRPr="00B9518B" w:rsidRDefault="00000000" w:rsidP="005E12DC">
            <w:pPr>
              <w:spacing w:line="276" w:lineRule="auto"/>
            </w:pPr>
            <w:r w:rsidRPr="00B9518B">
              <w:t>AB070263.1</w:t>
            </w:r>
          </w:p>
        </w:tc>
      </w:tr>
      <w:tr w:rsidR="006C13C9" w:rsidRPr="00B9518B" w14:paraId="48C8C02A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FE717B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>Bombyx mori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546C3A" w14:textId="77777777" w:rsidR="006C13C9" w:rsidRPr="00B9518B" w:rsidRDefault="00000000" w:rsidP="005E12DC">
            <w:pPr>
              <w:spacing w:line="276" w:lineRule="auto"/>
            </w:pPr>
            <w:r w:rsidRPr="00B9518B">
              <w:t>PP993696.1</w:t>
            </w:r>
          </w:p>
        </w:tc>
      </w:tr>
      <w:tr w:rsidR="006C13C9" w:rsidRPr="00B9518B" w14:paraId="52B5F3E7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80F5F4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>Colias croceu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6884A7" w14:textId="77777777" w:rsidR="006C13C9" w:rsidRPr="00B9518B" w:rsidRDefault="00000000" w:rsidP="005E12DC">
            <w:pPr>
              <w:spacing w:line="276" w:lineRule="auto"/>
            </w:pPr>
            <w:r w:rsidRPr="00B9518B">
              <w:t>KM592967.1</w:t>
            </w:r>
          </w:p>
        </w:tc>
      </w:tr>
      <w:tr w:rsidR="006C13C9" w:rsidRPr="00B9518B" w14:paraId="26CD371A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5ABAB6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 xml:space="preserve">Cydia </w:t>
            </w:r>
            <w:proofErr w:type="spellStart"/>
            <w:r w:rsidRPr="00B9518B">
              <w:rPr>
                <w:i/>
              </w:rPr>
              <w:t>pomonella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B9B122" w14:textId="77777777" w:rsidR="006C13C9" w:rsidRPr="00B9518B" w:rsidRDefault="00000000" w:rsidP="005E12DC">
            <w:pPr>
              <w:spacing w:line="276" w:lineRule="auto"/>
            </w:pPr>
            <w:r w:rsidRPr="00B9518B">
              <w:t>JX407107.2</w:t>
            </w:r>
          </w:p>
        </w:tc>
      </w:tr>
      <w:tr w:rsidR="006C13C9" w:rsidRPr="00B9518B" w14:paraId="6EBEE9A8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C79A71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 xml:space="preserve">Danaus </w:t>
            </w:r>
            <w:proofErr w:type="spellStart"/>
            <w:r w:rsidRPr="00B9518B">
              <w:rPr>
                <w:i/>
              </w:rPr>
              <w:t>plexippus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7CAB27" w14:textId="77777777" w:rsidR="006C13C9" w:rsidRPr="00B9518B" w:rsidRDefault="00000000" w:rsidP="005E12DC">
            <w:pPr>
              <w:spacing w:line="276" w:lineRule="auto"/>
            </w:pPr>
            <w:r w:rsidRPr="00B9518B">
              <w:t>KC836923.1</w:t>
            </w:r>
          </w:p>
        </w:tc>
      </w:tr>
      <w:tr w:rsidR="006C13C9" w:rsidRPr="00B9518B" w14:paraId="2CECD339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16C0DA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 xml:space="preserve">Galleria </w:t>
            </w:r>
            <w:proofErr w:type="spellStart"/>
            <w:r w:rsidRPr="00B9518B">
              <w:rPr>
                <w:i/>
              </w:rPr>
              <w:t>mellonella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F1378C" w14:textId="77777777" w:rsidR="006C13C9" w:rsidRPr="00B9518B" w:rsidRDefault="00000000" w:rsidP="005E12DC">
            <w:pPr>
              <w:spacing w:line="276" w:lineRule="auto"/>
            </w:pPr>
            <w:r w:rsidRPr="00B9518B">
              <w:t>KT750964.1</w:t>
            </w:r>
          </w:p>
        </w:tc>
      </w:tr>
      <w:tr w:rsidR="006C13C9" w:rsidRPr="00B9518B" w14:paraId="689CDBA0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6FF1A0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proofErr w:type="spellStart"/>
            <w:r w:rsidRPr="00B9518B">
              <w:rPr>
                <w:i/>
              </w:rPr>
              <w:t>Helicoverpa</w:t>
            </w:r>
            <w:proofErr w:type="spellEnd"/>
            <w:r w:rsidRPr="00B9518B">
              <w:rPr>
                <w:i/>
              </w:rPr>
              <w:t xml:space="preserve"> </w:t>
            </w:r>
            <w:proofErr w:type="spellStart"/>
            <w:r w:rsidRPr="00B9518B">
              <w:rPr>
                <w:i/>
              </w:rPr>
              <w:t>armigera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953848" w14:textId="77777777" w:rsidR="006C13C9" w:rsidRPr="00B9518B" w:rsidRDefault="00000000" w:rsidP="005E12DC">
            <w:pPr>
              <w:spacing w:line="276" w:lineRule="auto"/>
            </w:pPr>
            <w:r w:rsidRPr="00B9518B">
              <w:t>MZ397986.1</w:t>
            </w:r>
          </w:p>
        </w:tc>
      </w:tr>
      <w:tr w:rsidR="006C13C9" w:rsidRPr="00B9518B" w14:paraId="1C8307FD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A26F2D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proofErr w:type="spellStart"/>
            <w:r w:rsidRPr="00B9518B">
              <w:rPr>
                <w:i/>
              </w:rPr>
              <w:t>Helicoverpa</w:t>
            </w:r>
            <w:proofErr w:type="spellEnd"/>
            <w:r w:rsidRPr="00B9518B">
              <w:rPr>
                <w:i/>
              </w:rPr>
              <w:t xml:space="preserve"> </w:t>
            </w:r>
            <w:proofErr w:type="spellStart"/>
            <w:r w:rsidRPr="00B9518B">
              <w:rPr>
                <w:i/>
              </w:rPr>
              <w:t>zea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8FFA52" w14:textId="77777777" w:rsidR="006C13C9" w:rsidRPr="00B9518B" w:rsidRDefault="00000000" w:rsidP="005E12DC">
            <w:pPr>
              <w:spacing w:line="276" w:lineRule="auto"/>
            </w:pPr>
            <w:r w:rsidRPr="00B9518B">
              <w:t>OR722488.1</w:t>
            </w:r>
          </w:p>
        </w:tc>
      </w:tr>
      <w:tr w:rsidR="006C13C9" w:rsidRPr="00B9518B" w14:paraId="5C5D916C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D63379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proofErr w:type="spellStart"/>
            <w:r w:rsidRPr="00B9518B">
              <w:rPr>
                <w:i/>
              </w:rPr>
              <w:t>Leguminivora</w:t>
            </w:r>
            <w:proofErr w:type="spellEnd"/>
            <w:r w:rsidRPr="00B9518B">
              <w:rPr>
                <w:i/>
              </w:rPr>
              <w:t xml:space="preserve"> </w:t>
            </w:r>
            <w:proofErr w:type="spellStart"/>
            <w:r w:rsidRPr="00B9518B">
              <w:rPr>
                <w:i/>
              </w:rPr>
              <w:t>glycinivorella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819C7F" w14:textId="77777777" w:rsidR="006C13C9" w:rsidRPr="00B9518B" w:rsidRDefault="00000000" w:rsidP="005E12DC">
            <w:pPr>
              <w:spacing w:line="276" w:lineRule="auto"/>
            </w:pPr>
            <w:r w:rsidRPr="00B9518B">
              <w:t>MZ506815.1</w:t>
            </w:r>
          </w:p>
        </w:tc>
      </w:tr>
      <w:tr w:rsidR="006C13C9" w:rsidRPr="00B9518B" w14:paraId="0FB0BAD0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A0BB8C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proofErr w:type="spellStart"/>
            <w:r w:rsidRPr="00B9518B">
              <w:rPr>
                <w:i/>
              </w:rPr>
              <w:t>Leptidea</w:t>
            </w:r>
            <w:proofErr w:type="spellEnd"/>
            <w:r w:rsidRPr="00B9518B">
              <w:rPr>
                <w:i/>
              </w:rPr>
              <w:t xml:space="preserve"> sinapi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479F23" w14:textId="77777777" w:rsidR="006C13C9" w:rsidRPr="00B9518B" w:rsidRDefault="00000000" w:rsidP="005E12DC">
            <w:pPr>
              <w:spacing w:line="276" w:lineRule="auto"/>
            </w:pPr>
            <w:r w:rsidRPr="00B9518B">
              <w:t>DQ387045.1</w:t>
            </w:r>
          </w:p>
        </w:tc>
      </w:tr>
      <w:tr w:rsidR="006C13C9" w:rsidRPr="00B9518B" w14:paraId="4CED8CC4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FB80C7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 xml:space="preserve">Manduca </w:t>
            </w:r>
            <w:proofErr w:type="spellStart"/>
            <w:r w:rsidRPr="00B9518B">
              <w:rPr>
                <w:i/>
              </w:rPr>
              <w:t>sexta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880326" w14:textId="77777777" w:rsidR="006C13C9" w:rsidRPr="00B9518B" w:rsidRDefault="00000000" w:rsidP="005E12DC">
            <w:pPr>
              <w:spacing w:line="276" w:lineRule="auto"/>
            </w:pPr>
            <w:r w:rsidRPr="00B9518B">
              <w:t>OP076895.1</w:t>
            </w:r>
          </w:p>
        </w:tc>
      </w:tr>
      <w:tr w:rsidR="006C13C9" w:rsidRPr="00B9518B" w14:paraId="04D5D59E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3E0B60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proofErr w:type="spellStart"/>
            <w:r w:rsidRPr="00B9518B">
              <w:rPr>
                <w:i/>
              </w:rPr>
              <w:t>Maniola</w:t>
            </w:r>
            <w:proofErr w:type="spellEnd"/>
            <w:r w:rsidRPr="00B9518B">
              <w:rPr>
                <w:i/>
              </w:rPr>
              <w:t xml:space="preserve"> </w:t>
            </w:r>
            <w:proofErr w:type="spellStart"/>
            <w:r w:rsidRPr="00B9518B">
              <w:rPr>
                <w:i/>
              </w:rPr>
              <w:t>jurtina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474959" w14:textId="77777777" w:rsidR="006C13C9" w:rsidRPr="00B9518B" w:rsidRDefault="00000000" w:rsidP="005E12DC">
            <w:pPr>
              <w:spacing w:line="276" w:lineRule="auto"/>
            </w:pPr>
            <w:r w:rsidRPr="00B9518B">
              <w:t>AY090214.1</w:t>
            </w:r>
          </w:p>
        </w:tc>
      </w:tr>
      <w:tr w:rsidR="006C13C9" w:rsidRPr="00B9518B" w14:paraId="5B3BCD42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70D2A9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proofErr w:type="spellStart"/>
            <w:r w:rsidRPr="00B9518B">
              <w:rPr>
                <w:i/>
              </w:rPr>
              <w:t>Melitaea</w:t>
            </w:r>
            <w:proofErr w:type="spellEnd"/>
            <w:r w:rsidRPr="00B9518B">
              <w:rPr>
                <w:i/>
              </w:rPr>
              <w:t xml:space="preserve"> </w:t>
            </w:r>
            <w:proofErr w:type="spellStart"/>
            <w:r w:rsidRPr="00B9518B">
              <w:rPr>
                <w:i/>
              </w:rPr>
              <w:t>cinxia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4E6313" w14:textId="77777777" w:rsidR="006C13C9" w:rsidRPr="00B9518B" w:rsidRDefault="00000000" w:rsidP="005E12DC">
            <w:pPr>
              <w:spacing w:line="276" w:lineRule="auto"/>
            </w:pPr>
            <w:r w:rsidRPr="00B9518B">
              <w:t>NC_018029.1</w:t>
            </w:r>
          </w:p>
        </w:tc>
      </w:tr>
      <w:tr w:rsidR="006C13C9" w:rsidRPr="00B9518B" w14:paraId="1420E651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3E3279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proofErr w:type="spellStart"/>
            <w:r w:rsidRPr="00B9518B">
              <w:rPr>
                <w:i/>
              </w:rPr>
              <w:lastRenderedPageBreak/>
              <w:t>Nymphalis</w:t>
            </w:r>
            <w:proofErr w:type="spellEnd"/>
            <w:r w:rsidRPr="00B9518B">
              <w:rPr>
                <w:i/>
              </w:rPr>
              <w:t xml:space="preserve"> io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23091A" w14:textId="77777777" w:rsidR="006C13C9" w:rsidRPr="00B9518B" w:rsidRDefault="00000000" w:rsidP="005E12DC">
            <w:pPr>
              <w:spacing w:line="276" w:lineRule="auto"/>
            </w:pPr>
            <w:r w:rsidRPr="00B9518B">
              <w:t>MZ322948.1</w:t>
            </w:r>
          </w:p>
        </w:tc>
      </w:tr>
      <w:tr w:rsidR="006C13C9" w:rsidRPr="00B9518B" w14:paraId="531907EB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3069EC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proofErr w:type="spellStart"/>
            <w:r w:rsidRPr="00B9518B">
              <w:rPr>
                <w:i/>
              </w:rPr>
              <w:t>Ostrinia</w:t>
            </w:r>
            <w:proofErr w:type="spellEnd"/>
            <w:r w:rsidRPr="00B9518B">
              <w:rPr>
                <w:i/>
              </w:rPr>
              <w:t xml:space="preserve"> </w:t>
            </w:r>
            <w:proofErr w:type="spellStart"/>
            <w:r w:rsidRPr="00B9518B">
              <w:rPr>
                <w:i/>
              </w:rPr>
              <w:t>furnacalis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5C5AED" w14:textId="77777777" w:rsidR="006C13C9" w:rsidRPr="00B9518B" w:rsidRDefault="00000000" w:rsidP="005E12DC">
            <w:pPr>
              <w:spacing w:line="276" w:lineRule="auto"/>
            </w:pPr>
            <w:r w:rsidRPr="00B9518B">
              <w:t>ON645200.1</w:t>
            </w:r>
          </w:p>
        </w:tc>
      </w:tr>
      <w:tr w:rsidR="006C13C9" w:rsidRPr="00B9518B" w14:paraId="0C088599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51A9B4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proofErr w:type="spellStart"/>
            <w:r w:rsidRPr="00B9518B">
              <w:rPr>
                <w:i/>
              </w:rPr>
              <w:t>Papilio</w:t>
            </w:r>
            <w:proofErr w:type="spellEnd"/>
            <w:r w:rsidRPr="00B9518B">
              <w:rPr>
                <w:i/>
              </w:rPr>
              <w:t xml:space="preserve"> </w:t>
            </w:r>
            <w:proofErr w:type="spellStart"/>
            <w:r w:rsidRPr="00B9518B">
              <w:rPr>
                <w:i/>
              </w:rPr>
              <w:t>machaon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E7FE03" w14:textId="77777777" w:rsidR="006C13C9" w:rsidRPr="00B9518B" w:rsidRDefault="00000000" w:rsidP="005E12DC">
            <w:pPr>
              <w:spacing w:line="276" w:lineRule="auto"/>
            </w:pPr>
            <w:r w:rsidRPr="00B9518B">
              <w:t>NC_018047.1</w:t>
            </w:r>
          </w:p>
        </w:tc>
      </w:tr>
      <w:tr w:rsidR="006C13C9" w:rsidRPr="00B9518B" w14:paraId="7AAD4296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F9F428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proofErr w:type="spellStart"/>
            <w:r w:rsidRPr="00B9518B">
              <w:rPr>
                <w:i/>
              </w:rPr>
              <w:t>Papilio</w:t>
            </w:r>
            <w:proofErr w:type="spellEnd"/>
            <w:r w:rsidRPr="00B9518B">
              <w:rPr>
                <w:i/>
              </w:rPr>
              <w:t xml:space="preserve"> </w:t>
            </w:r>
            <w:proofErr w:type="spellStart"/>
            <w:r w:rsidRPr="00B9518B">
              <w:rPr>
                <w:i/>
              </w:rPr>
              <w:t>polytes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187780" w14:textId="77777777" w:rsidR="006C13C9" w:rsidRPr="00B9518B" w:rsidRDefault="00000000" w:rsidP="005E12DC">
            <w:pPr>
              <w:spacing w:line="276" w:lineRule="auto"/>
            </w:pPr>
            <w:r w:rsidRPr="00B9518B">
              <w:t>MZ188895.1</w:t>
            </w:r>
          </w:p>
        </w:tc>
      </w:tr>
      <w:tr w:rsidR="006C13C9" w:rsidRPr="00B9518B" w14:paraId="0BE56246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E07392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proofErr w:type="spellStart"/>
            <w:r w:rsidRPr="00B9518B">
              <w:rPr>
                <w:i/>
              </w:rPr>
              <w:t>Pararge</w:t>
            </w:r>
            <w:proofErr w:type="spellEnd"/>
            <w:r w:rsidRPr="00B9518B">
              <w:rPr>
                <w:i/>
              </w:rPr>
              <w:t xml:space="preserve"> </w:t>
            </w:r>
            <w:proofErr w:type="spellStart"/>
            <w:r w:rsidRPr="00B9518B">
              <w:rPr>
                <w:i/>
              </w:rPr>
              <w:t>aegeria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BE8447" w14:textId="77777777" w:rsidR="006C13C9" w:rsidRPr="00B9518B" w:rsidRDefault="00000000" w:rsidP="005E12DC">
            <w:pPr>
              <w:spacing w:line="276" w:lineRule="auto"/>
            </w:pPr>
            <w:r w:rsidRPr="00B9518B">
              <w:t>KJ547676.1</w:t>
            </w:r>
          </w:p>
        </w:tc>
      </w:tr>
      <w:tr w:rsidR="006C13C9" w:rsidRPr="00B9518B" w14:paraId="6ED8CA32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F7E008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proofErr w:type="spellStart"/>
            <w:r w:rsidRPr="00B9518B">
              <w:rPr>
                <w:i/>
              </w:rPr>
              <w:t>Pectinophora</w:t>
            </w:r>
            <w:proofErr w:type="spellEnd"/>
            <w:r w:rsidRPr="00B9518B">
              <w:rPr>
                <w:i/>
              </w:rPr>
              <w:t xml:space="preserve"> </w:t>
            </w:r>
            <w:proofErr w:type="spellStart"/>
            <w:r w:rsidRPr="00B9518B">
              <w:rPr>
                <w:i/>
              </w:rPr>
              <w:t>gossypiella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5A937C" w14:textId="77777777" w:rsidR="006C13C9" w:rsidRPr="00B9518B" w:rsidRDefault="00000000" w:rsidP="005E12DC">
            <w:pPr>
              <w:spacing w:line="276" w:lineRule="auto"/>
            </w:pPr>
            <w:r w:rsidRPr="00B9518B">
              <w:t>ON479615.1</w:t>
            </w:r>
          </w:p>
        </w:tc>
      </w:tr>
      <w:tr w:rsidR="006C13C9" w:rsidRPr="00B9518B" w14:paraId="531AE167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D1CB51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>Pieris brassica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718C29" w14:textId="77777777" w:rsidR="006C13C9" w:rsidRPr="00B9518B" w:rsidRDefault="00000000" w:rsidP="005E12DC">
            <w:pPr>
              <w:spacing w:line="276" w:lineRule="auto"/>
            </w:pPr>
            <w:r w:rsidRPr="00B9518B">
              <w:t>ON939547.1</w:t>
            </w:r>
          </w:p>
        </w:tc>
      </w:tr>
      <w:tr w:rsidR="006C13C9" w:rsidRPr="00B9518B" w14:paraId="2F124352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460475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 xml:space="preserve">Pieris </w:t>
            </w:r>
            <w:proofErr w:type="spellStart"/>
            <w:r w:rsidRPr="00B9518B">
              <w:rPr>
                <w:i/>
              </w:rPr>
              <w:t>napi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25E6C1" w14:textId="77777777" w:rsidR="006C13C9" w:rsidRPr="00B9518B" w:rsidRDefault="00000000" w:rsidP="005E12DC">
            <w:pPr>
              <w:spacing w:line="276" w:lineRule="auto"/>
            </w:pPr>
            <w:r w:rsidRPr="00B9518B">
              <w:t>OL332825.1</w:t>
            </w:r>
          </w:p>
        </w:tc>
      </w:tr>
      <w:tr w:rsidR="006C13C9" w:rsidRPr="00B9518B" w14:paraId="590DF25A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AD6605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 xml:space="preserve">Pieris </w:t>
            </w:r>
            <w:proofErr w:type="spellStart"/>
            <w:r w:rsidRPr="00B9518B">
              <w:rPr>
                <w:i/>
              </w:rPr>
              <w:t>rapae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2FC7BA" w14:textId="77777777" w:rsidR="006C13C9" w:rsidRPr="00B9518B" w:rsidRDefault="00000000" w:rsidP="005E12DC">
            <w:pPr>
              <w:spacing w:line="276" w:lineRule="auto"/>
            </w:pPr>
            <w:r w:rsidRPr="00B9518B">
              <w:t>OL790339.1</w:t>
            </w:r>
          </w:p>
        </w:tc>
      </w:tr>
      <w:tr w:rsidR="006C13C9" w:rsidRPr="00B9518B" w14:paraId="7A98D8C8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1740FD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 xml:space="preserve">Plodia </w:t>
            </w:r>
            <w:proofErr w:type="spellStart"/>
            <w:r w:rsidRPr="00B9518B">
              <w:rPr>
                <w:i/>
              </w:rPr>
              <w:t>interpunctella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24D8AB" w14:textId="77777777" w:rsidR="006C13C9" w:rsidRPr="00B9518B" w:rsidRDefault="00000000" w:rsidP="005E12DC">
            <w:pPr>
              <w:spacing w:line="276" w:lineRule="auto"/>
            </w:pPr>
            <w:r w:rsidRPr="00B9518B">
              <w:t>KT428892.1</w:t>
            </w:r>
          </w:p>
        </w:tc>
      </w:tr>
      <w:tr w:rsidR="006C13C9" w:rsidRPr="00B9518B" w14:paraId="59CAE146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C1677E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proofErr w:type="spellStart"/>
            <w:r w:rsidRPr="00B9518B">
              <w:rPr>
                <w:i/>
              </w:rPr>
              <w:t>Plutella</w:t>
            </w:r>
            <w:proofErr w:type="spellEnd"/>
            <w:r w:rsidRPr="00B9518B">
              <w:rPr>
                <w:i/>
              </w:rPr>
              <w:t xml:space="preserve"> </w:t>
            </w:r>
            <w:proofErr w:type="spellStart"/>
            <w:r w:rsidRPr="00B9518B">
              <w:rPr>
                <w:i/>
              </w:rPr>
              <w:t>xylostella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AC29C3" w14:textId="77777777" w:rsidR="006C13C9" w:rsidRPr="00B9518B" w:rsidRDefault="00000000" w:rsidP="005E12DC">
            <w:pPr>
              <w:spacing w:line="276" w:lineRule="auto"/>
            </w:pPr>
            <w:r w:rsidRPr="00B9518B">
              <w:t>JF911819.1</w:t>
            </w:r>
          </w:p>
        </w:tc>
      </w:tr>
      <w:tr w:rsidR="006C13C9" w:rsidRPr="00B9518B" w14:paraId="1AEC5560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31268D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 xml:space="preserve">Spodoptera </w:t>
            </w:r>
            <w:proofErr w:type="spellStart"/>
            <w:r w:rsidRPr="00B9518B">
              <w:rPr>
                <w:i/>
              </w:rPr>
              <w:t>frugiperda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A0CD30" w14:textId="77777777" w:rsidR="006C13C9" w:rsidRPr="00B9518B" w:rsidRDefault="00000000" w:rsidP="005E12DC">
            <w:pPr>
              <w:spacing w:line="276" w:lineRule="auto"/>
            </w:pPr>
            <w:r w:rsidRPr="00B9518B">
              <w:t>KU877172.1</w:t>
            </w:r>
          </w:p>
        </w:tc>
      </w:tr>
      <w:tr w:rsidR="006C13C9" w:rsidRPr="00B9518B" w14:paraId="6E0C2A21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93FA6B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 xml:space="preserve">Spodoptera </w:t>
            </w:r>
            <w:proofErr w:type="spellStart"/>
            <w:r w:rsidRPr="00B9518B">
              <w:rPr>
                <w:i/>
              </w:rPr>
              <w:t>litura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FAE412" w14:textId="77777777" w:rsidR="006C13C9" w:rsidRPr="00B9518B" w:rsidRDefault="00000000" w:rsidP="005E12DC">
            <w:pPr>
              <w:spacing w:line="276" w:lineRule="auto"/>
            </w:pPr>
            <w:r w:rsidRPr="00B9518B">
              <w:t>JQ647918.1</w:t>
            </w:r>
          </w:p>
        </w:tc>
      </w:tr>
      <w:tr w:rsidR="006C13C9" w:rsidRPr="00B9518B" w14:paraId="5346AB1E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B9188B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proofErr w:type="spellStart"/>
            <w:r w:rsidRPr="00B9518B">
              <w:rPr>
                <w:i/>
              </w:rPr>
              <w:t>Trichoplusia</w:t>
            </w:r>
            <w:proofErr w:type="spellEnd"/>
            <w:r w:rsidRPr="00B9518B">
              <w:rPr>
                <w:i/>
              </w:rPr>
              <w:t xml:space="preserve"> </w:t>
            </w:r>
            <w:proofErr w:type="spellStart"/>
            <w:r w:rsidRPr="00B9518B">
              <w:rPr>
                <w:i/>
              </w:rPr>
              <w:t>ni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EF741F" w14:textId="77777777" w:rsidR="006C13C9" w:rsidRPr="00B9518B" w:rsidRDefault="00000000" w:rsidP="005E12DC">
            <w:pPr>
              <w:spacing w:line="276" w:lineRule="auto"/>
            </w:pPr>
            <w:r w:rsidRPr="00B9518B">
              <w:t>MK714850.1</w:t>
            </w:r>
          </w:p>
        </w:tc>
      </w:tr>
      <w:tr w:rsidR="006C13C9" w:rsidRPr="00B9518B" w14:paraId="2D4E40CE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1F8047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 xml:space="preserve">Vanessa </w:t>
            </w:r>
            <w:proofErr w:type="spellStart"/>
            <w:r w:rsidRPr="00B9518B">
              <w:rPr>
                <w:i/>
              </w:rPr>
              <w:t>atalanta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891097" w14:textId="77777777" w:rsidR="006C13C9" w:rsidRPr="00B9518B" w:rsidRDefault="00000000" w:rsidP="005E12DC">
            <w:pPr>
              <w:spacing w:line="276" w:lineRule="auto"/>
            </w:pPr>
            <w:r w:rsidRPr="00B9518B">
              <w:t>HQ734886.1</w:t>
            </w:r>
          </w:p>
        </w:tc>
      </w:tr>
      <w:tr w:rsidR="006C13C9" w:rsidRPr="00B9518B" w14:paraId="186C6650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18F169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 xml:space="preserve">Vanessa </w:t>
            </w:r>
            <w:proofErr w:type="spellStart"/>
            <w:r w:rsidRPr="00B9518B">
              <w:rPr>
                <w:i/>
              </w:rPr>
              <w:t>cardui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F20311" w14:textId="77777777" w:rsidR="006C13C9" w:rsidRPr="00B9518B" w:rsidRDefault="00000000" w:rsidP="005E12DC">
            <w:pPr>
              <w:spacing w:line="276" w:lineRule="auto"/>
            </w:pPr>
            <w:r w:rsidRPr="00B9518B">
              <w:t>EF683677.1</w:t>
            </w:r>
          </w:p>
        </w:tc>
      </w:tr>
      <w:tr w:rsidR="006C13C9" w:rsidRPr="00B9518B" w14:paraId="64EFDF3D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9DDB50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r w:rsidRPr="00B9518B">
              <w:rPr>
                <w:i/>
              </w:rPr>
              <w:t xml:space="preserve">Vanessa </w:t>
            </w:r>
            <w:proofErr w:type="spellStart"/>
            <w:r w:rsidRPr="00B9518B">
              <w:rPr>
                <w:i/>
              </w:rPr>
              <w:t>tameamea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F35424" w14:textId="77777777" w:rsidR="006C13C9" w:rsidRPr="00B9518B" w:rsidRDefault="00000000" w:rsidP="005E12DC">
            <w:pPr>
              <w:spacing w:line="276" w:lineRule="auto"/>
            </w:pPr>
            <w:r w:rsidRPr="00B9518B">
              <w:t>PP319022.1</w:t>
            </w:r>
          </w:p>
        </w:tc>
      </w:tr>
      <w:tr w:rsidR="006C13C9" w:rsidRPr="00B9518B" w14:paraId="17C978BB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54123B" w14:textId="77777777" w:rsidR="006C13C9" w:rsidRPr="00B9518B" w:rsidRDefault="00000000" w:rsidP="005E12DC">
            <w:pPr>
              <w:spacing w:line="276" w:lineRule="auto"/>
              <w:rPr>
                <w:i/>
              </w:rPr>
            </w:pPr>
            <w:proofErr w:type="spellStart"/>
            <w:r w:rsidRPr="00B9518B">
              <w:rPr>
                <w:i/>
              </w:rPr>
              <w:t>Zerene</w:t>
            </w:r>
            <w:proofErr w:type="spellEnd"/>
            <w:r w:rsidRPr="00B9518B">
              <w:rPr>
                <w:i/>
              </w:rPr>
              <w:t xml:space="preserve"> </w:t>
            </w:r>
            <w:proofErr w:type="spellStart"/>
            <w:r w:rsidRPr="00B9518B">
              <w:rPr>
                <w:i/>
              </w:rPr>
              <w:t>cesonia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4C50ED" w14:textId="77777777" w:rsidR="006C13C9" w:rsidRPr="00B9518B" w:rsidRDefault="00000000" w:rsidP="005E12DC">
            <w:pPr>
              <w:spacing w:line="276" w:lineRule="auto"/>
            </w:pPr>
            <w:r w:rsidRPr="00B9518B">
              <w:t>KM046838.1</w:t>
            </w:r>
          </w:p>
        </w:tc>
      </w:tr>
      <w:tr w:rsidR="006C13C9" w:rsidRPr="00B9518B" w14:paraId="51036860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294F50" w14:textId="77777777" w:rsidR="006C13C9" w:rsidRPr="00B9518B" w:rsidRDefault="00000000" w:rsidP="005E12DC">
            <w:pPr>
              <w:spacing w:line="276" w:lineRule="auto"/>
            </w:pPr>
            <w:proofErr w:type="spellStart"/>
            <w:r w:rsidRPr="00B9518B">
              <w:rPr>
                <w:i/>
              </w:rPr>
              <w:t>Cheumatopsyche</w:t>
            </w:r>
            <w:proofErr w:type="spellEnd"/>
            <w:r w:rsidRPr="00B9518B">
              <w:rPr>
                <w:i/>
              </w:rPr>
              <w:t xml:space="preserve"> </w:t>
            </w:r>
            <w:proofErr w:type="spellStart"/>
            <w:r w:rsidRPr="00B9518B">
              <w:rPr>
                <w:i/>
              </w:rPr>
              <w:t>brevilineat</w:t>
            </w:r>
            <w:r w:rsidRPr="00B9518B">
              <w:t>a</w:t>
            </w:r>
            <w:proofErr w:type="spellEnd"/>
            <w:r w:rsidRPr="00B9518B">
              <w:t xml:space="preserve"> (</w:t>
            </w:r>
            <w:proofErr w:type="spellStart"/>
            <w:r w:rsidRPr="00B9518B">
              <w:t>ourgroup</w:t>
            </w:r>
            <w:proofErr w:type="spellEnd"/>
            <w:r w:rsidRPr="00B9518B"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D47E6F" w14:textId="77777777" w:rsidR="006C13C9" w:rsidRPr="00B9518B" w:rsidRDefault="00000000" w:rsidP="005E12DC">
            <w:pPr>
              <w:spacing w:line="276" w:lineRule="auto"/>
            </w:pPr>
            <w:r w:rsidRPr="00B9518B">
              <w:t>KX385010.1</w:t>
            </w:r>
          </w:p>
        </w:tc>
      </w:tr>
      <w:tr w:rsidR="006C13C9" w:rsidRPr="00B9518B" w14:paraId="77DA87B8" w14:textId="77777777" w:rsidTr="005E12DC">
        <w:trPr>
          <w:trHeight w:val="57"/>
          <w:jc w:val="center"/>
        </w:trPr>
        <w:tc>
          <w:tcPr>
            <w:tcW w:w="43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C8150D" w14:textId="77777777" w:rsidR="006C13C9" w:rsidRPr="00B9518B" w:rsidRDefault="00000000" w:rsidP="005E12DC">
            <w:pPr>
              <w:spacing w:line="276" w:lineRule="auto"/>
            </w:pPr>
            <w:proofErr w:type="spellStart"/>
            <w:r w:rsidRPr="00B9518B">
              <w:rPr>
                <w:i/>
              </w:rPr>
              <w:t>Hydromanicus</w:t>
            </w:r>
            <w:proofErr w:type="spellEnd"/>
            <w:r w:rsidRPr="00B9518B">
              <w:rPr>
                <w:i/>
              </w:rPr>
              <w:t xml:space="preserve"> </w:t>
            </w:r>
            <w:proofErr w:type="spellStart"/>
            <w:r w:rsidRPr="00B9518B">
              <w:rPr>
                <w:i/>
              </w:rPr>
              <w:t>wulaianus</w:t>
            </w:r>
            <w:proofErr w:type="spellEnd"/>
            <w:r w:rsidRPr="00B9518B">
              <w:t xml:space="preserve"> (outgroup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DC55F6" w14:textId="77777777" w:rsidR="006C13C9" w:rsidRPr="00B9518B" w:rsidRDefault="00000000" w:rsidP="005E12DC">
            <w:pPr>
              <w:spacing w:line="276" w:lineRule="auto"/>
            </w:pPr>
            <w:r w:rsidRPr="00B9518B">
              <w:t>KF717095.1</w:t>
            </w:r>
          </w:p>
        </w:tc>
      </w:tr>
    </w:tbl>
    <w:p w14:paraId="0E75B008" w14:textId="0919C311" w:rsidR="006C13C9" w:rsidRPr="00B9518B" w:rsidRDefault="00000000" w:rsidP="00B9518B">
      <w:pPr>
        <w:pStyle w:val="Heading1"/>
        <w:ind w:left="0" w:firstLine="0"/>
      </w:pPr>
      <w:bookmarkStart w:id="7" w:name="_ol17r9br16o5" w:colFirst="0" w:colLast="0"/>
      <w:bookmarkStart w:id="8" w:name="_34gm1meu6yer" w:colFirst="0" w:colLast="0"/>
      <w:bookmarkEnd w:id="7"/>
      <w:bookmarkEnd w:id="8"/>
      <w:r w:rsidRPr="00B9518B">
        <w:br w:type="page"/>
      </w:r>
      <w:bookmarkStart w:id="9" w:name="_f7gtiwc4tdqj" w:colFirst="0" w:colLast="0"/>
      <w:bookmarkEnd w:id="9"/>
      <w:r w:rsidRPr="00B9518B">
        <w:lastRenderedPageBreak/>
        <w:t>Table S</w:t>
      </w:r>
      <w:r w:rsidR="005E12DC" w:rsidRPr="00B9518B">
        <w:t>2</w:t>
      </w:r>
      <w:r w:rsidRPr="00B9518B">
        <w:t xml:space="preserve">. </w:t>
      </w:r>
      <w:r w:rsidRPr="00B9518B">
        <w:rPr>
          <w:b w:val="0"/>
          <w:bCs/>
        </w:rPr>
        <w:t>Calibration scheme used in the phylogenetic reconstruction based on Kawahara et al. (2023).</w:t>
      </w:r>
    </w:p>
    <w:tbl>
      <w:tblPr>
        <w:tblStyle w:val="a1"/>
        <w:tblW w:w="0" w:type="auto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955"/>
        <w:gridCol w:w="1474"/>
        <w:gridCol w:w="1514"/>
        <w:gridCol w:w="1234"/>
      </w:tblGrid>
      <w:tr w:rsidR="006C13C9" w:rsidRPr="00A2437E" w14:paraId="2488BA3C" w14:textId="77777777" w:rsidTr="00A2437E">
        <w:trPr>
          <w:trHeight w:val="57"/>
          <w:jc w:val="center"/>
        </w:trPr>
        <w:tc>
          <w:tcPr>
            <w:tcW w:w="29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EECFCA" w14:textId="77777777" w:rsidR="006C13C9" w:rsidRPr="00A2437E" w:rsidRDefault="00000000">
            <w:pPr>
              <w:jc w:val="center"/>
              <w:rPr>
                <w:b/>
              </w:rPr>
            </w:pPr>
            <w:r w:rsidRPr="00A2437E">
              <w:rPr>
                <w:b/>
              </w:rPr>
              <w:t>Calibration poin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A64AA8" w14:textId="77777777" w:rsidR="006C13C9" w:rsidRPr="00A2437E" w:rsidRDefault="00000000">
            <w:pPr>
              <w:jc w:val="center"/>
              <w:rPr>
                <w:b/>
              </w:rPr>
            </w:pPr>
            <w:r w:rsidRPr="00A2437E">
              <w:rPr>
                <w:b/>
              </w:rPr>
              <w:t>Minimum ag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8AD372" w14:textId="77777777" w:rsidR="006C13C9" w:rsidRPr="00A2437E" w:rsidRDefault="00000000">
            <w:pPr>
              <w:jc w:val="center"/>
              <w:rPr>
                <w:b/>
              </w:rPr>
            </w:pPr>
            <w:r w:rsidRPr="00A2437E">
              <w:rPr>
                <w:b/>
              </w:rPr>
              <w:t>Maximum ag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DE69AC" w14:textId="77777777" w:rsidR="006C13C9" w:rsidRPr="00A2437E" w:rsidRDefault="00000000">
            <w:pPr>
              <w:jc w:val="center"/>
              <w:rPr>
                <w:b/>
              </w:rPr>
            </w:pPr>
            <w:r w:rsidRPr="00A2437E">
              <w:rPr>
                <w:b/>
              </w:rPr>
              <w:t>Median age</w:t>
            </w:r>
          </w:p>
        </w:tc>
      </w:tr>
      <w:tr w:rsidR="006C13C9" w:rsidRPr="00A2437E" w14:paraId="772EE8B0" w14:textId="77777777" w:rsidTr="00A2437E">
        <w:trPr>
          <w:trHeight w:val="57"/>
          <w:jc w:val="center"/>
        </w:trPr>
        <w:tc>
          <w:tcPr>
            <w:tcW w:w="295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5D65F7" w14:textId="77777777" w:rsidR="006C13C9" w:rsidRPr="00A2437E" w:rsidRDefault="00000000">
            <w:pPr>
              <w:jc w:val="left"/>
            </w:pPr>
            <w:proofErr w:type="spellStart"/>
            <w:r w:rsidRPr="00A2437E">
              <w:t>Nymphalida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1D8A3A" w14:textId="77777777" w:rsidR="006C13C9" w:rsidRPr="00A2437E" w:rsidRDefault="00000000">
            <w:pPr>
              <w:jc w:val="right"/>
            </w:pPr>
            <w:r w:rsidRPr="00A2437E"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4C9037" w14:textId="77777777" w:rsidR="006C13C9" w:rsidRPr="00A2437E" w:rsidRDefault="00000000">
            <w:pPr>
              <w:jc w:val="right"/>
            </w:pPr>
            <w:r w:rsidRPr="00A2437E"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4549D9" w14:textId="77777777" w:rsidR="006C13C9" w:rsidRPr="00A2437E" w:rsidRDefault="00000000">
            <w:pPr>
              <w:jc w:val="right"/>
            </w:pPr>
            <w:r w:rsidRPr="00A2437E">
              <w:t>78.2</w:t>
            </w:r>
          </w:p>
        </w:tc>
      </w:tr>
      <w:tr w:rsidR="006C13C9" w:rsidRPr="00A2437E" w14:paraId="03EEDE2D" w14:textId="77777777" w:rsidTr="00A2437E">
        <w:trPr>
          <w:trHeight w:val="57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A1A67D" w14:textId="77777777" w:rsidR="006C13C9" w:rsidRPr="00A2437E" w:rsidRDefault="00000000">
            <w:pPr>
              <w:jc w:val="left"/>
            </w:pPr>
            <w:proofErr w:type="spellStart"/>
            <w:r w:rsidRPr="00A2437E">
              <w:t>Nymphalin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7D01AC" w14:textId="77777777" w:rsidR="006C13C9" w:rsidRPr="00A2437E" w:rsidRDefault="00000000">
            <w:pPr>
              <w:jc w:val="right"/>
            </w:pPr>
            <w:r w:rsidRPr="00A2437E">
              <w:t>3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B5EB6A" w14:textId="77777777" w:rsidR="006C13C9" w:rsidRPr="00A2437E" w:rsidRDefault="00000000">
            <w:pPr>
              <w:jc w:val="right"/>
            </w:pPr>
            <w:r w:rsidRPr="00A2437E">
              <w:t>4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1529BB" w14:textId="77777777" w:rsidR="006C13C9" w:rsidRPr="00A2437E" w:rsidRDefault="00000000">
            <w:pPr>
              <w:jc w:val="right"/>
            </w:pPr>
            <w:r w:rsidRPr="00A2437E">
              <w:t>-</w:t>
            </w:r>
          </w:p>
        </w:tc>
      </w:tr>
      <w:tr w:rsidR="006C13C9" w:rsidRPr="00A2437E" w14:paraId="3DE82198" w14:textId="77777777" w:rsidTr="00A2437E">
        <w:trPr>
          <w:trHeight w:val="57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CE25C2" w14:textId="77777777" w:rsidR="006C13C9" w:rsidRPr="00A2437E" w:rsidRDefault="00000000">
            <w:pPr>
              <w:jc w:val="left"/>
            </w:pPr>
            <w:proofErr w:type="spellStart"/>
            <w:r w:rsidRPr="00A2437E">
              <w:t>Satyrin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8B7344" w14:textId="77777777" w:rsidR="006C13C9" w:rsidRPr="00A2437E" w:rsidRDefault="00000000">
            <w:pPr>
              <w:jc w:val="right"/>
            </w:pPr>
            <w:r w:rsidRPr="00A2437E">
              <w:t>5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D1F834" w14:textId="77777777" w:rsidR="006C13C9" w:rsidRPr="00A2437E" w:rsidRDefault="00000000">
            <w:pPr>
              <w:jc w:val="right"/>
            </w:pPr>
            <w:r w:rsidRPr="00A2437E">
              <w:t>5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2BD070" w14:textId="77777777" w:rsidR="006C13C9" w:rsidRPr="00A2437E" w:rsidRDefault="00000000">
            <w:pPr>
              <w:jc w:val="right"/>
            </w:pPr>
            <w:r w:rsidRPr="00A2437E">
              <w:t>-</w:t>
            </w:r>
          </w:p>
        </w:tc>
      </w:tr>
      <w:tr w:rsidR="006C13C9" w:rsidRPr="00A2437E" w14:paraId="66E8CF21" w14:textId="77777777" w:rsidTr="00A2437E">
        <w:trPr>
          <w:trHeight w:val="57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5D93F2" w14:textId="77777777" w:rsidR="006C13C9" w:rsidRPr="00A2437E" w:rsidRDefault="00000000">
            <w:pPr>
              <w:jc w:val="left"/>
            </w:pPr>
            <w:proofErr w:type="spellStart"/>
            <w:r w:rsidRPr="00A2437E">
              <w:t>Papilionin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016894" w14:textId="77777777" w:rsidR="006C13C9" w:rsidRPr="00A2437E" w:rsidRDefault="00000000">
            <w:pPr>
              <w:jc w:val="right"/>
            </w:pPr>
            <w:r w:rsidRPr="00A2437E">
              <w:t>4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15E26A" w14:textId="77777777" w:rsidR="006C13C9" w:rsidRPr="00A2437E" w:rsidRDefault="00000000">
            <w:pPr>
              <w:jc w:val="right"/>
            </w:pPr>
            <w:r w:rsidRPr="00A2437E">
              <w:t>7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9BBE84" w14:textId="77777777" w:rsidR="006C13C9" w:rsidRPr="00A2437E" w:rsidRDefault="00000000">
            <w:pPr>
              <w:jc w:val="right"/>
            </w:pPr>
            <w:r w:rsidRPr="00A2437E">
              <w:t>-</w:t>
            </w:r>
          </w:p>
        </w:tc>
      </w:tr>
      <w:tr w:rsidR="006C13C9" w:rsidRPr="00A2437E" w14:paraId="7AEB04BB" w14:textId="77777777" w:rsidTr="00A2437E">
        <w:trPr>
          <w:trHeight w:val="57"/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5F1B74" w14:textId="77777777" w:rsidR="006C13C9" w:rsidRPr="00A2437E" w:rsidRDefault="00000000">
            <w:pPr>
              <w:jc w:val="left"/>
            </w:pPr>
            <w:proofErr w:type="spellStart"/>
            <w:r w:rsidRPr="00A2437E">
              <w:t>Coliadin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ACEB49" w14:textId="77777777" w:rsidR="006C13C9" w:rsidRPr="00A2437E" w:rsidRDefault="00000000">
            <w:pPr>
              <w:jc w:val="right"/>
            </w:pPr>
            <w:r w:rsidRPr="00A2437E">
              <w:t>3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CB278F" w14:textId="77777777" w:rsidR="006C13C9" w:rsidRPr="00A2437E" w:rsidRDefault="00000000">
            <w:pPr>
              <w:jc w:val="right"/>
            </w:pPr>
            <w:r w:rsidRPr="00A2437E">
              <w:t>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B98333" w14:textId="77777777" w:rsidR="006C13C9" w:rsidRPr="00A2437E" w:rsidRDefault="00000000">
            <w:pPr>
              <w:jc w:val="right"/>
            </w:pPr>
            <w:r w:rsidRPr="00A2437E">
              <w:t>-</w:t>
            </w:r>
          </w:p>
        </w:tc>
      </w:tr>
      <w:tr w:rsidR="006C13C9" w:rsidRPr="00A2437E" w14:paraId="67E5BFCC" w14:textId="77777777" w:rsidTr="00A2437E">
        <w:trPr>
          <w:trHeight w:val="57"/>
          <w:jc w:val="center"/>
        </w:trPr>
        <w:tc>
          <w:tcPr>
            <w:tcW w:w="29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216588" w14:textId="77777777" w:rsidR="006C13C9" w:rsidRPr="00A2437E" w:rsidRDefault="00000000">
            <w:pPr>
              <w:jc w:val="left"/>
            </w:pPr>
            <w:proofErr w:type="spellStart"/>
            <w:r w:rsidRPr="00A2437E">
              <w:t>Pierin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40E5F4" w14:textId="77777777" w:rsidR="006C13C9" w:rsidRPr="00A2437E" w:rsidRDefault="00000000">
            <w:pPr>
              <w:jc w:val="right"/>
            </w:pPr>
            <w:r w:rsidRPr="00A2437E">
              <w:t>4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C2896D" w14:textId="77777777" w:rsidR="006C13C9" w:rsidRPr="00A2437E" w:rsidRDefault="00000000">
            <w:pPr>
              <w:jc w:val="right"/>
            </w:pPr>
            <w:r w:rsidRPr="00A2437E">
              <w:t>4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1ECE85" w14:textId="77777777" w:rsidR="006C13C9" w:rsidRPr="00A2437E" w:rsidRDefault="00000000">
            <w:pPr>
              <w:jc w:val="right"/>
            </w:pPr>
            <w:r w:rsidRPr="00A2437E">
              <w:t>-</w:t>
            </w:r>
          </w:p>
        </w:tc>
      </w:tr>
    </w:tbl>
    <w:p w14:paraId="73FBDC22" w14:textId="35C28983" w:rsidR="006C13C9" w:rsidRDefault="006C13C9" w:rsidP="00A2437E">
      <w:pPr>
        <w:pStyle w:val="Heading1"/>
        <w:ind w:left="0" w:firstLine="0"/>
      </w:pPr>
      <w:bookmarkStart w:id="10" w:name="_3h6acmmj81ok" w:colFirst="0" w:colLast="0"/>
      <w:bookmarkEnd w:id="10"/>
    </w:p>
    <w:sectPr w:rsidR="006C13C9">
      <w:pgSz w:w="16838" w:h="11906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611F31" w14:textId="77777777" w:rsidR="00361D9A" w:rsidRDefault="00361D9A" w:rsidP="000E6A97">
      <w:pPr>
        <w:spacing w:line="240" w:lineRule="auto"/>
      </w:pPr>
      <w:r>
        <w:separator/>
      </w:r>
    </w:p>
  </w:endnote>
  <w:endnote w:type="continuationSeparator" w:id="0">
    <w:p w14:paraId="3A63D80D" w14:textId="77777777" w:rsidR="00361D9A" w:rsidRDefault="00361D9A" w:rsidP="000E6A9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430398085"/>
      <w:docPartObj>
        <w:docPartGallery w:val="Page Numbers (Bottom of Page)"/>
        <w:docPartUnique/>
      </w:docPartObj>
    </w:sdtPr>
    <w:sdtContent>
      <w:p w14:paraId="360FCE9D" w14:textId="2A60E0DD" w:rsidR="00A35CC3" w:rsidRDefault="00A35CC3" w:rsidP="002F271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59E831" w14:textId="77777777" w:rsidR="000E6A97" w:rsidRDefault="000E6A97" w:rsidP="00A35CC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510905786"/>
      <w:docPartObj>
        <w:docPartGallery w:val="Page Numbers (Bottom of Page)"/>
        <w:docPartUnique/>
      </w:docPartObj>
    </w:sdtPr>
    <w:sdtContent>
      <w:p w14:paraId="7F4138A5" w14:textId="797AB342" w:rsidR="00A35CC3" w:rsidRDefault="00A35CC3" w:rsidP="002F271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705DBAB1" w14:textId="77777777" w:rsidR="000E6A97" w:rsidRDefault="000E6A97" w:rsidP="00A35CC3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1DC8B0" w14:textId="77777777" w:rsidR="000B44D6" w:rsidRDefault="000B44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86D58B" w14:textId="77777777" w:rsidR="00361D9A" w:rsidRDefault="00361D9A" w:rsidP="000E6A97">
      <w:pPr>
        <w:spacing w:line="240" w:lineRule="auto"/>
      </w:pPr>
      <w:r>
        <w:separator/>
      </w:r>
    </w:p>
  </w:footnote>
  <w:footnote w:type="continuationSeparator" w:id="0">
    <w:p w14:paraId="6D8CF94C" w14:textId="77777777" w:rsidR="00361D9A" w:rsidRDefault="00361D9A" w:rsidP="000E6A9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7686A6" w14:textId="77777777" w:rsidR="000E6A97" w:rsidRDefault="000E6A9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9A5092" w14:textId="1F0DD14B" w:rsidR="000E6A97" w:rsidRPr="005E12DC" w:rsidRDefault="005E12DC">
    <w:pPr>
      <w:pStyle w:val="Header"/>
      <w:rPr>
        <w:i/>
        <w:iCs/>
      </w:rPr>
    </w:pPr>
    <w:r>
      <w:t>Supplementary Material</w:t>
    </w:r>
    <w:r>
      <w:tab/>
    </w:r>
    <w:r>
      <w:tab/>
    </w:r>
    <w:r w:rsidR="00EC5273">
      <w:t>Oiko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012D5B" w14:textId="77777777" w:rsidR="000E6A97" w:rsidRDefault="000E6A9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D384A9A"/>
    <w:multiLevelType w:val="multilevel"/>
    <w:tmpl w:val="66D4314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8994407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13C9"/>
    <w:rsid w:val="000B44D6"/>
    <w:rsid w:val="000E6A97"/>
    <w:rsid w:val="00197C79"/>
    <w:rsid w:val="0028308F"/>
    <w:rsid w:val="0029470C"/>
    <w:rsid w:val="0031169A"/>
    <w:rsid w:val="00361D9A"/>
    <w:rsid w:val="00457911"/>
    <w:rsid w:val="005C15A2"/>
    <w:rsid w:val="005E12DC"/>
    <w:rsid w:val="006C13C9"/>
    <w:rsid w:val="006F44D8"/>
    <w:rsid w:val="007A3DF9"/>
    <w:rsid w:val="008C5BA2"/>
    <w:rsid w:val="008F406E"/>
    <w:rsid w:val="009B7E37"/>
    <w:rsid w:val="00A21F49"/>
    <w:rsid w:val="00A2437E"/>
    <w:rsid w:val="00A35CC3"/>
    <w:rsid w:val="00B44E0F"/>
    <w:rsid w:val="00B9518B"/>
    <w:rsid w:val="00BE7E67"/>
    <w:rsid w:val="00EC5273"/>
    <w:rsid w:val="00F10730"/>
    <w:rsid w:val="00FF0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EA959B"/>
  <w15:docId w15:val="{1173FAEC-8C40-5245-B158-972F1389B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-GB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ind w:left="720" w:hanging="360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ind w:left="1440" w:hanging="360"/>
      <w:outlineLvl w:val="1"/>
    </w:pPr>
    <w:rPr>
      <w:i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ind w:left="720" w:hanging="360"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ind w:left="1440" w:hanging="360"/>
    </w:pPr>
    <w:rPr>
      <w:b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E6A9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6A97"/>
  </w:style>
  <w:style w:type="paragraph" w:styleId="Footer">
    <w:name w:val="footer"/>
    <w:basedOn w:val="Normal"/>
    <w:link w:val="FooterChar"/>
    <w:uiPriority w:val="99"/>
    <w:unhideWhenUsed/>
    <w:rsid w:val="000E6A9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6A97"/>
  </w:style>
  <w:style w:type="character" w:styleId="PageNumber">
    <w:name w:val="page number"/>
    <w:basedOn w:val="DefaultParagraphFont"/>
    <w:uiPriority w:val="99"/>
    <w:semiHidden/>
    <w:unhideWhenUsed/>
    <w:rsid w:val="00A35CC3"/>
  </w:style>
  <w:style w:type="character" w:styleId="LineNumber">
    <w:name w:val="line number"/>
    <w:basedOn w:val="DefaultParagraphFont"/>
    <w:uiPriority w:val="99"/>
    <w:semiHidden/>
    <w:unhideWhenUsed/>
    <w:rsid w:val="00A35C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364</Words>
  <Characters>2080</Characters>
  <Application>Microsoft Office Word</Application>
  <DocSecurity>0</DocSecurity>
  <Lines>17</Lines>
  <Paragraphs>4</Paragraphs>
  <ScaleCrop>false</ScaleCrop>
  <Company/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uliano Morimoto Borges</cp:lastModifiedBy>
  <cp:revision>11</cp:revision>
  <dcterms:created xsi:type="dcterms:W3CDTF">2024-10-29T14:14:00Z</dcterms:created>
  <dcterms:modified xsi:type="dcterms:W3CDTF">2024-12-04T10:00:00Z</dcterms:modified>
</cp:coreProperties>
</file>